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845CB" w14:textId="7896178F" w:rsidR="004B6019" w:rsidRPr="00282D84" w:rsidRDefault="00DF6865" w:rsidP="004B6019">
      <w:pPr>
        <w:suppressAutoHyphens/>
        <w:kinsoku w:val="0"/>
        <w:overflowPunct w:val="0"/>
        <w:autoSpaceDE w:val="0"/>
        <w:autoSpaceDN w:val="0"/>
        <w:snapToGrid w:val="0"/>
        <w:spacing w:line="480" w:lineRule="auto"/>
        <w:ind w:firstLineChars="71" w:firstLine="155"/>
        <w:rPr>
          <w:rFonts w:ascii="Times New Roman" w:hAnsi="Times New Roman" w:cs="Times New Roman"/>
          <w:b/>
          <w:bCs/>
          <w:snapToGrid w:val="0"/>
          <w:kern w:val="0"/>
        </w:rPr>
      </w:pPr>
      <w:r>
        <w:rPr>
          <w:rFonts w:ascii="Times New Roman" w:hAnsi="Times New Roman" w:cs="Times New Roman"/>
          <w:b/>
          <w:bCs/>
          <w:snapToGrid w:val="0"/>
          <w:kern w:val="0"/>
        </w:rPr>
        <w:t>Supplemental material</w:t>
      </w:r>
    </w:p>
    <w:p w14:paraId="7A9A5742" w14:textId="4C291169" w:rsidR="004B6019" w:rsidRPr="00282D84" w:rsidRDefault="00814CA5" w:rsidP="004B6019">
      <w:pPr>
        <w:suppressAutoHyphens/>
        <w:kinsoku w:val="0"/>
        <w:overflowPunct w:val="0"/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napToGrid w:val="0"/>
          <w:kern w:val="0"/>
        </w:rPr>
      </w:pPr>
      <w:r>
        <w:rPr>
          <w:rFonts w:ascii="Times New Roman" w:hAnsi="Times New Roman" w:cs="Times New Roman"/>
          <w:snapToGrid w:val="0"/>
          <w:kern w:val="0"/>
        </w:rPr>
        <w:t xml:space="preserve">Supplemental </w:t>
      </w:r>
      <w:r w:rsidR="004B6019" w:rsidRPr="00282D84">
        <w:rPr>
          <w:rFonts w:ascii="Times New Roman" w:hAnsi="Times New Roman" w:cs="Times New Roman"/>
          <w:snapToGrid w:val="0"/>
          <w:kern w:val="0"/>
        </w:rPr>
        <w:t>Table 1: Characteristics of patients with grade 2 findings</w:t>
      </w:r>
    </w:p>
    <w:tbl>
      <w:tblPr>
        <w:tblStyle w:val="ac"/>
        <w:tblW w:w="14601" w:type="dxa"/>
        <w:tblInd w:w="-12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5"/>
        <w:gridCol w:w="997"/>
        <w:gridCol w:w="2268"/>
        <w:gridCol w:w="2693"/>
        <w:gridCol w:w="2694"/>
        <w:gridCol w:w="708"/>
        <w:gridCol w:w="992"/>
        <w:gridCol w:w="1347"/>
        <w:gridCol w:w="1347"/>
      </w:tblGrid>
      <w:tr w:rsidR="004B6019" w:rsidRPr="00282D84" w14:paraId="7CDE5B34" w14:textId="77777777" w:rsidTr="00D33BC1">
        <w:trPr>
          <w:trHeight w:val="400"/>
        </w:trPr>
        <w:tc>
          <w:tcPr>
            <w:tcW w:w="85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E12690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Case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52FFB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29CE3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ex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D9558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Primary les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B2AFF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Zoledronate use (months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15C96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Denosumab use (months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DD895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id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EA4BD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Grade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6C0EE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ax TR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885B78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ocation</w:t>
            </w:r>
          </w:p>
        </w:tc>
      </w:tr>
      <w:tr w:rsidR="004B6019" w:rsidRPr="00282D84" w14:paraId="3EABEBE6" w14:textId="77777777" w:rsidTr="00D33BC1">
        <w:trPr>
          <w:trHeight w:val="136"/>
        </w:trPr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14:paraId="795DDDB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0E964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52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A73C6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C5918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Breast cance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6E201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D2306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7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96D62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A252A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b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49011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5</w:t>
            </w:r>
          </w:p>
        </w:tc>
        <w:tc>
          <w:tcPr>
            <w:tcW w:w="1347" w:type="dxa"/>
            <w:tcBorders>
              <w:left w:val="nil"/>
              <w:bottom w:val="nil"/>
            </w:tcBorders>
            <w:noWrap/>
            <w:hideMark/>
          </w:tcPr>
          <w:p w14:paraId="16BBD37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</w:t>
            </w:r>
          </w:p>
        </w:tc>
      </w:tr>
      <w:tr w:rsidR="004B6019" w:rsidRPr="00282D84" w14:paraId="6D5C521E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85997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D4BE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0AA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FB79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651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ADF2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0B2C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7C95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211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CD4736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</w:t>
            </w:r>
          </w:p>
        </w:tc>
      </w:tr>
      <w:tr w:rsidR="004B6019" w:rsidRPr="00282D84" w14:paraId="7B92A4F2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09C733F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A0A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D5EF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09D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F851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DDF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A2D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4A2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AD83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EF4ACB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078C4DA2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43CEC82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844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077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FCE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1FFB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CE83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C87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784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AC0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Diff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793BD5F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1E065A26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2C8AFEB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9B8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7D3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93B2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ung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823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70D7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732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92F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F606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5BA32D1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37A2F74B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BD288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8191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1F4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FEA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3C77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3EE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459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4B1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2CD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Diff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8EA17E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24E6E071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01F5C8F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77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477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F644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Breast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820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3951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B71B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5611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04B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60E3F97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2DD1B975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483D131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0A2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B9DB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DFD0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19C7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C325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2D99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537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CA4B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Diff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32381D8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S</w:t>
            </w:r>
          </w:p>
        </w:tc>
      </w:tr>
      <w:tr w:rsidR="004B6019" w:rsidRPr="00282D84" w14:paraId="2C0C9B2C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61C4892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951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2BA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1B9F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44D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2C0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9DCB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4251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4D2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&lt; 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18EBE06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4BB796F4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A9B2F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3684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33D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8C21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669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62D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47A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735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48CF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0920D5D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65A5AAE6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26FB4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307E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B70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80E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Neuroendocrine tum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C1B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91C6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130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C03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3110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9315C1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</w:t>
            </w:r>
          </w:p>
        </w:tc>
      </w:tr>
      <w:tr w:rsidR="004B6019" w:rsidRPr="00282D84" w14:paraId="3E804739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9A38A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7B1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EBD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D397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3A55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BADB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4F40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30F4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FDD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Diffu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58DD57D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</w:t>
            </w:r>
          </w:p>
        </w:tc>
      </w:tr>
      <w:tr w:rsidR="004B6019" w:rsidRPr="00282D84" w14:paraId="1D497096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39274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lastRenderedPageBreak/>
              <w:t>7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5ADC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BDD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A130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E96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09E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BDBE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0FA5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10DB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7D7CFB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MS</w:t>
            </w:r>
          </w:p>
        </w:tc>
      </w:tr>
      <w:tr w:rsidR="004B6019" w:rsidRPr="00282D84" w14:paraId="21CFF715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2570E5B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8577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F875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965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F52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07EF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3855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07DD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N/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12A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3201B9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</w:tr>
      <w:tr w:rsidR="004B6019" w:rsidRPr="00282D84" w14:paraId="531E6212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4246981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4FAA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B14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D2E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AC4D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CC00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0371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D758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344C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&lt; 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5371E30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2C5D9679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4FA53C0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E38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D66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4E1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CCC8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40C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845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792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2AF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23987F6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68CB599D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626EE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8B8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CFE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8F2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Breast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0D5B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8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4ACF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82D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E09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540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0A187EF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2D7F2C37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5C39C95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E826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455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3DB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9A68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C92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D327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E42A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0D9F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04C5A608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  <w:tr w:rsidR="004B6019" w:rsidRPr="00282D84" w14:paraId="159F0DCF" w14:textId="77777777" w:rsidTr="00D33BC1">
        <w:trPr>
          <w:trHeight w:val="400"/>
        </w:trPr>
        <w:tc>
          <w:tcPr>
            <w:tcW w:w="85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D01360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F1BE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AB69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5E47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ung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B0B4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CF01A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BD3C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6B9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F033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  <w:noWrap/>
            <w:hideMark/>
          </w:tcPr>
          <w:p w14:paraId="539BA89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</w:t>
            </w:r>
          </w:p>
        </w:tc>
      </w:tr>
      <w:tr w:rsidR="004B6019" w:rsidRPr="00282D84" w14:paraId="7473E2F4" w14:textId="77777777" w:rsidTr="00D33BC1">
        <w:trPr>
          <w:trHeight w:val="81"/>
        </w:trPr>
        <w:tc>
          <w:tcPr>
            <w:tcW w:w="850" w:type="dxa"/>
            <w:tcBorders>
              <w:top w:val="nil"/>
              <w:right w:val="nil"/>
            </w:tcBorders>
            <w:noWrap/>
            <w:hideMark/>
          </w:tcPr>
          <w:p w14:paraId="11E18216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hideMark/>
          </w:tcPr>
          <w:p w14:paraId="13484F3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hideMark/>
          </w:tcPr>
          <w:p w14:paraId="58131CC3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70433862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hideMark/>
          </w:tcPr>
          <w:p w14:paraId="5DD6F5BF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hideMark/>
          </w:tcPr>
          <w:p w14:paraId="1A9E7AD4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4CDAD3B5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1F8A58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2a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noWrap/>
            <w:hideMark/>
          </w:tcPr>
          <w:p w14:paraId="3AF3705B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</w:tcBorders>
            <w:noWrap/>
            <w:hideMark/>
          </w:tcPr>
          <w:p w14:paraId="282A2901" w14:textId="77777777" w:rsidR="004B6019" w:rsidRPr="00282D84" w:rsidRDefault="004B6019" w:rsidP="00D33BC1">
            <w:pPr>
              <w:suppressAutoHyphens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</w:pPr>
            <w:r w:rsidRPr="00282D84">
              <w:rPr>
                <w:rFonts w:ascii="Times New Roman" w:hAnsi="Times New Roman" w:cs="Times New Roman"/>
                <w:snapToGrid w:val="0"/>
                <w:kern w:val="0"/>
                <w:sz w:val="22"/>
                <w:szCs w:val="22"/>
              </w:rPr>
              <w:t>ST, MS</w:t>
            </w:r>
          </w:p>
        </w:tc>
      </w:tr>
    </w:tbl>
    <w:p w14:paraId="60C12301" w14:textId="11629C21" w:rsidR="008E32C2" w:rsidRPr="004B6019" w:rsidRDefault="004B6019" w:rsidP="00967AF8">
      <w:pPr>
        <w:suppressAutoHyphens/>
        <w:kinsoku w:val="0"/>
        <w:overflowPunct w:val="0"/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Cs/>
          <w:snapToGrid w:val="0"/>
          <w:kern w:val="0"/>
        </w:rPr>
      </w:pPr>
      <w:r w:rsidRPr="00282D84">
        <w:rPr>
          <w:rFonts w:ascii="Times New Roman" w:hAnsi="Times New Roman" w:cs="Times New Roman"/>
          <w:snapToGrid w:val="0"/>
          <w:kern w:val="0"/>
          <w:sz w:val="22"/>
          <w:szCs w:val="22"/>
        </w:rPr>
        <w:t>*The left femur in case 7 had been fixed by an intramedullary nail because of a pathological fracture. MS, mid-shaft; N/A, not applicable; TR, thickening ratio; ST, subtrochanteric</w:t>
      </w:r>
    </w:p>
    <w:sectPr w:rsidR="008E32C2" w:rsidRPr="004B6019" w:rsidSect="00DF6865"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AndChars" w:linePitch="328" w:charSpace="-45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6133B" w14:textId="77777777" w:rsidR="00F17FE8" w:rsidRDefault="00F17FE8" w:rsidP="00533F55">
      <w:r>
        <w:separator/>
      </w:r>
    </w:p>
  </w:endnote>
  <w:endnote w:type="continuationSeparator" w:id="0">
    <w:p w14:paraId="115FEFD3" w14:textId="77777777" w:rsidR="00F17FE8" w:rsidRDefault="00F17FE8" w:rsidP="0053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304072160"/>
      <w:docPartObj>
        <w:docPartGallery w:val="Page Numbers (Bottom of Page)"/>
        <w:docPartUnique/>
      </w:docPartObj>
    </w:sdtPr>
    <w:sdtContent>
      <w:p w14:paraId="21C48AEF" w14:textId="2FACFD43" w:rsidR="004B6019" w:rsidRDefault="004B6019" w:rsidP="001328C0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BE221D"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14:paraId="0C12AE9F" w14:textId="77777777" w:rsidR="004B6019" w:rsidRDefault="004B6019" w:rsidP="00533F5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34586265"/>
      <w:docPartObj>
        <w:docPartGallery w:val="Page Numbers (Bottom of Page)"/>
        <w:docPartUnique/>
      </w:docPartObj>
    </w:sdtPr>
    <w:sdtContent>
      <w:p w14:paraId="7A3AE231" w14:textId="77777777" w:rsidR="004B6019" w:rsidRDefault="004B6019" w:rsidP="001328C0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004699D" w14:textId="77777777" w:rsidR="004B6019" w:rsidRDefault="004B6019" w:rsidP="00533F5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68369" w14:textId="77777777" w:rsidR="00F17FE8" w:rsidRDefault="00F17FE8" w:rsidP="00533F55">
      <w:r>
        <w:separator/>
      </w:r>
    </w:p>
  </w:footnote>
  <w:footnote w:type="continuationSeparator" w:id="0">
    <w:p w14:paraId="4C1882BC" w14:textId="77777777" w:rsidR="00F17FE8" w:rsidRDefault="00F17FE8" w:rsidP="00533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7E27"/>
    <w:multiLevelType w:val="hybridMultilevel"/>
    <w:tmpl w:val="F45C0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7A0D"/>
    <w:multiLevelType w:val="multilevel"/>
    <w:tmpl w:val="FEDE13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ADB3CF3"/>
    <w:multiLevelType w:val="hybridMultilevel"/>
    <w:tmpl w:val="5AE0A2B2"/>
    <w:lvl w:ilvl="0" w:tplc="3C38A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28686473">
    <w:abstractNumId w:val="1"/>
  </w:num>
  <w:num w:numId="2" w16cid:durableId="1057096084">
    <w:abstractNumId w:val="0"/>
  </w:num>
  <w:num w:numId="3" w16cid:durableId="5597557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5D"/>
    <w:rsid w:val="00001B62"/>
    <w:rsid w:val="000029D2"/>
    <w:rsid w:val="00005C03"/>
    <w:rsid w:val="000074D1"/>
    <w:rsid w:val="00010A57"/>
    <w:rsid w:val="00011C6E"/>
    <w:rsid w:val="0001511C"/>
    <w:rsid w:val="00015731"/>
    <w:rsid w:val="00016376"/>
    <w:rsid w:val="000169BA"/>
    <w:rsid w:val="00016DB7"/>
    <w:rsid w:val="000173C6"/>
    <w:rsid w:val="0002093A"/>
    <w:rsid w:val="000214EB"/>
    <w:rsid w:val="00021A2A"/>
    <w:rsid w:val="00022AC1"/>
    <w:rsid w:val="00025998"/>
    <w:rsid w:val="00031473"/>
    <w:rsid w:val="00031E71"/>
    <w:rsid w:val="0003229F"/>
    <w:rsid w:val="00034BE1"/>
    <w:rsid w:val="000360B3"/>
    <w:rsid w:val="00040406"/>
    <w:rsid w:val="0004072E"/>
    <w:rsid w:val="000425F2"/>
    <w:rsid w:val="00043788"/>
    <w:rsid w:val="0004395F"/>
    <w:rsid w:val="000441E1"/>
    <w:rsid w:val="00044C9E"/>
    <w:rsid w:val="00052335"/>
    <w:rsid w:val="000546FC"/>
    <w:rsid w:val="00054D33"/>
    <w:rsid w:val="00055507"/>
    <w:rsid w:val="00056A47"/>
    <w:rsid w:val="0005702E"/>
    <w:rsid w:val="0006031B"/>
    <w:rsid w:val="00060A02"/>
    <w:rsid w:val="00060EED"/>
    <w:rsid w:val="0006397D"/>
    <w:rsid w:val="00067A56"/>
    <w:rsid w:val="000703E5"/>
    <w:rsid w:val="00072D11"/>
    <w:rsid w:val="000753EE"/>
    <w:rsid w:val="000764CE"/>
    <w:rsid w:val="00080970"/>
    <w:rsid w:val="000817DA"/>
    <w:rsid w:val="00082CB7"/>
    <w:rsid w:val="00082D7B"/>
    <w:rsid w:val="00083A7B"/>
    <w:rsid w:val="000849E7"/>
    <w:rsid w:val="0008508A"/>
    <w:rsid w:val="00090610"/>
    <w:rsid w:val="000908DE"/>
    <w:rsid w:val="00090960"/>
    <w:rsid w:val="000921C5"/>
    <w:rsid w:val="00092F05"/>
    <w:rsid w:val="000937FF"/>
    <w:rsid w:val="00097AE2"/>
    <w:rsid w:val="00097FD1"/>
    <w:rsid w:val="000A1C29"/>
    <w:rsid w:val="000A6A27"/>
    <w:rsid w:val="000A7ED4"/>
    <w:rsid w:val="000B22E0"/>
    <w:rsid w:val="000B40AC"/>
    <w:rsid w:val="000B5C27"/>
    <w:rsid w:val="000C0625"/>
    <w:rsid w:val="000C1E32"/>
    <w:rsid w:val="000C34B8"/>
    <w:rsid w:val="000C3A3F"/>
    <w:rsid w:val="000C3E8B"/>
    <w:rsid w:val="000C430B"/>
    <w:rsid w:val="000C660F"/>
    <w:rsid w:val="000C6A77"/>
    <w:rsid w:val="000C7AF9"/>
    <w:rsid w:val="000D1685"/>
    <w:rsid w:val="000D27D8"/>
    <w:rsid w:val="000D2D17"/>
    <w:rsid w:val="000D375A"/>
    <w:rsid w:val="000D3D4E"/>
    <w:rsid w:val="000D3F8E"/>
    <w:rsid w:val="000D4587"/>
    <w:rsid w:val="000D552B"/>
    <w:rsid w:val="000D5948"/>
    <w:rsid w:val="000D6D14"/>
    <w:rsid w:val="000D7186"/>
    <w:rsid w:val="000D7AAC"/>
    <w:rsid w:val="000E2983"/>
    <w:rsid w:val="000E4036"/>
    <w:rsid w:val="000E7571"/>
    <w:rsid w:val="000F0830"/>
    <w:rsid w:val="000F0BE2"/>
    <w:rsid w:val="000F1FC1"/>
    <w:rsid w:val="000F325B"/>
    <w:rsid w:val="000F3A4B"/>
    <w:rsid w:val="000F41F6"/>
    <w:rsid w:val="000F707E"/>
    <w:rsid w:val="00102A2E"/>
    <w:rsid w:val="00103785"/>
    <w:rsid w:val="0010385E"/>
    <w:rsid w:val="00104056"/>
    <w:rsid w:val="00104C72"/>
    <w:rsid w:val="00106AAD"/>
    <w:rsid w:val="0011072D"/>
    <w:rsid w:val="0011168A"/>
    <w:rsid w:val="00116895"/>
    <w:rsid w:val="00116F01"/>
    <w:rsid w:val="00120FE6"/>
    <w:rsid w:val="00121F9A"/>
    <w:rsid w:val="001256D6"/>
    <w:rsid w:val="001325C8"/>
    <w:rsid w:val="00132607"/>
    <w:rsid w:val="001328C0"/>
    <w:rsid w:val="00133C21"/>
    <w:rsid w:val="00133D2B"/>
    <w:rsid w:val="00134BC7"/>
    <w:rsid w:val="00135BB8"/>
    <w:rsid w:val="00137C36"/>
    <w:rsid w:val="001410FA"/>
    <w:rsid w:val="00145B4B"/>
    <w:rsid w:val="0014735B"/>
    <w:rsid w:val="00147C9F"/>
    <w:rsid w:val="001504C9"/>
    <w:rsid w:val="001516E1"/>
    <w:rsid w:val="00151D7F"/>
    <w:rsid w:val="00152ECB"/>
    <w:rsid w:val="00153653"/>
    <w:rsid w:val="00156A95"/>
    <w:rsid w:val="00157888"/>
    <w:rsid w:val="001611D2"/>
    <w:rsid w:val="001629F9"/>
    <w:rsid w:val="0016471B"/>
    <w:rsid w:val="001661FD"/>
    <w:rsid w:val="00166973"/>
    <w:rsid w:val="001672FA"/>
    <w:rsid w:val="00167716"/>
    <w:rsid w:val="001714E8"/>
    <w:rsid w:val="00171D2A"/>
    <w:rsid w:val="00171F9D"/>
    <w:rsid w:val="00174D60"/>
    <w:rsid w:val="00175233"/>
    <w:rsid w:val="00177AE4"/>
    <w:rsid w:val="00177BC9"/>
    <w:rsid w:val="00177D15"/>
    <w:rsid w:val="00177D19"/>
    <w:rsid w:val="00182205"/>
    <w:rsid w:val="00182D6C"/>
    <w:rsid w:val="0018530F"/>
    <w:rsid w:val="00185CF6"/>
    <w:rsid w:val="00193743"/>
    <w:rsid w:val="00193776"/>
    <w:rsid w:val="00195462"/>
    <w:rsid w:val="0019741C"/>
    <w:rsid w:val="00197639"/>
    <w:rsid w:val="001A0067"/>
    <w:rsid w:val="001A1DA1"/>
    <w:rsid w:val="001A288D"/>
    <w:rsid w:val="001A3995"/>
    <w:rsid w:val="001A40E2"/>
    <w:rsid w:val="001A50F8"/>
    <w:rsid w:val="001A5A9E"/>
    <w:rsid w:val="001A605C"/>
    <w:rsid w:val="001B0A40"/>
    <w:rsid w:val="001B1BF0"/>
    <w:rsid w:val="001B47B1"/>
    <w:rsid w:val="001C1981"/>
    <w:rsid w:val="001C21C4"/>
    <w:rsid w:val="001C3732"/>
    <w:rsid w:val="001C6E12"/>
    <w:rsid w:val="001D17C7"/>
    <w:rsid w:val="001D3810"/>
    <w:rsid w:val="001D500A"/>
    <w:rsid w:val="001D53EB"/>
    <w:rsid w:val="001D6539"/>
    <w:rsid w:val="001E0393"/>
    <w:rsid w:val="001E14AF"/>
    <w:rsid w:val="001E300B"/>
    <w:rsid w:val="001E4302"/>
    <w:rsid w:val="001E4C9A"/>
    <w:rsid w:val="001E60F1"/>
    <w:rsid w:val="001E6782"/>
    <w:rsid w:val="001E6B3D"/>
    <w:rsid w:val="001E751E"/>
    <w:rsid w:val="001E7F68"/>
    <w:rsid w:val="001F5188"/>
    <w:rsid w:val="001F5B8D"/>
    <w:rsid w:val="001F60E6"/>
    <w:rsid w:val="001F6766"/>
    <w:rsid w:val="00202216"/>
    <w:rsid w:val="0020591D"/>
    <w:rsid w:val="002105CA"/>
    <w:rsid w:val="00211E9D"/>
    <w:rsid w:val="00213671"/>
    <w:rsid w:val="002136E6"/>
    <w:rsid w:val="0021412A"/>
    <w:rsid w:val="00214336"/>
    <w:rsid w:val="00220B0C"/>
    <w:rsid w:val="002231A1"/>
    <w:rsid w:val="00223472"/>
    <w:rsid w:val="002243DC"/>
    <w:rsid w:val="0022461D"/>
    <w:rsid w:val="00226425"/>
    <w:rsid w:val="00226AEE"/>
    <w:rsid w:val="00227048"/>
    <w:rsid w:val="002303D3"/>
    <w:rsid w:val="00231244"/>
    <w:rsid w:val="00232EF6"/>
    <w:rsid w:val="00232F5F"/>
    <w:rsid w:val="002335DD"/>
    <w:rsid w:val="00233EED"/>
    <w:rsid w:val="00235A62"/>
    <w:rsid w:val="00236085"/>
    <w:rsid w:val="002363AD"/>
    <w:rsid w:val="00236A52"/>
    <w:rsid w:val="00236D33"/>
    <w:rsid w:val="002378F0"/>
    <w:rsid w:val="00240D6A"/>
    <w:rsid w:val="002414DE"/>
    <w:rsid w:val="00244641"/>
    <w:rsid w:val="002464F2"/>
    <w:rsid w:val="00247C7B"/>
    <w:rsid w:val="00252CFC"/>
    <w:rsid w:val="002533C6"/>
    <w:rsid w:val="00253487"/>
    <w:rsid w:val="0025362C"/>
    <w:rsid w:val="0025740F"/>
    <w:rsid w:val="002575C5"/>
    <w:rsid w:val="0026109B"/>
    <w:rsid w:val="0026174C"/>
    <w:rsid w:val="002617B3"/>
    <w:rsid w:val="00262087"/>
    <w:rsid w:val="00264073"/>
    <w:rsid w:val="00265001"/>
    <w:rsid w:val="00265C12"/>
    <w:rsid w:val="0026746F"/>
    <w:rsid w:val="00267A87"/>
    <w:rsid w:val="00270D15"/>
    <w:rsid w:val="00271790"/>
    <w:rsid w:val="002742F2"/>
    <w:rsid w:val="00274AFD"/>
    <w:rsid w:val="0027680C"/>
    <w:rsid w:val="00277DF4"/>
    <w:rsid w:val="00280467"/>
    <w:rsid w:val="002811C2"/>
    <w:rsid w:val="00282D84"/>
    <w:rsid w:val="00282F9F"/>
    <w:rsid w:val="00285496"/>
    <w:rsid w:val="0028621F"/>
    <w:rsid w:val="00286DD5"/>
    <w:rsid w:val="00287043"/>
    <w:rsid w:val="00291AA9"/>
    <w:rsid w:val="002926BE"/>
    <w:rsid w:val="00292ABC"/>
    <w:rsid w:val="00292CC6"/>
    <w:rsid w:val="00295961"/>
    <w:rsid w:val="002977C3"/>
    <w:rsid w:val="002A036D"/>
    <w:rsid w:val="002A0E82"/>
    <w:rsid w:val="002A209D"/>
    <w:rsid w:val="002A2DEE"/>
    <w:rsid w:val="002A31EB"/>
    <w:rsid w:val="002A3502"/>
    <w:rsid w:val="002A649D"/>
    <w:rsid w:val="002A736B"/>
    <w:rsid w:val="002B0B58"/>
    <w:rsid w:val="002B0E54"/>
    <w:rsid w:val="002B225B"/>
    <w:rsid w:val="002B4673"/>
    <w:rsid w:val="002B4D35"/>
    <w:rsid w:val="002B5425"/>
    <w:rsid w:val="002B6878"/>
    <w:rsid w:val="002C0AE2"/>
    <w:rsid w:val="002C0B96"/>
    <w:rsid w:val="002C0DAE"/>
    <w:rsid w:val="002C3B06"/>
    <w:rsid w:val="002C4345"/>
    <w:rsid w:val="002C5828"/>
    <w:rsid w:val="002C6010"/>
    <w:rsid w:val="002C6C74"/>
    <w:rsid w:val="002C7046"/>
    <w:rsid w:val="002C7207"/>
    <w:rsid w:val="002D1B0E"/>
    <w:rsid w:val="002D44F3"/>
    <w:rsid w:val="002D51A8"/>
    <w:rsid w:val="002D733A"/>
    <w:rsid w:val="002E02D4"/>
    <w:rsid w:val="002E3312"/>
    <w:rsid w:val="002E6973"/>
    <w:rsid w:val="002F2903"/>
    <w:rsid w:val="002F35BB"/>
    <w:rsid w:val="002F4653"/>
    <w:rsid w:val="002F68F5"/>
    <w:rsid w:val="002F7CE8"/>
    <w:rsid w:val="00301C22"/>
    <w:rsid w:val="00301EAB"/>
    <w:rsid w:val="00302992"/>
    <w:rsid w:val="0030370A"/>
    <w:rsid w:val="00304711"/>
    <w:rsid w:val="003047EA"/>
    <w:rsid w:val="00305981"/>
    <w:rsid w:val="00306111"/>
    <w:rsid w:val="0030704A"/>
    <w:rsid w:val="0030783A"/>
    <w:rsid w:val="00310F1A"/>
    <w:rsid w:val="00314A91"/>
    <w:rsid w:val="00314AC8"/>
    <w:rsid w:val="0031563D"/>
    <w:rsid w:val="003210AD"/>
    <w:rsid w:val="00321BFD"/>
    <w:rsid w:val="0032216C"/>
    <w:rsid w:val="0032353D"/>
    <w:rsid w:val="00327C45"/>
    <w:rsid w:val="003310B3"/>
    <w:rsid w:val="00331D4C"/>
    <w:rsid w:val="00332070"/>
    <w:rsid w:val="00333DCE"/>
    <w:rsid w:val="00336214"/>
    <w:rsid w:val="003364DD"/>
    <w:rsid w:val="00340708"/>
    <w:rsid w:val="0034231E"/>
    <w:rsid w:val="00342E9B"/>
    <w:rsid w:val="00343BB0"/>
    <w:rsid w:val="00345055"/>
    <w:rsid w:val="00345082"/>
    <w:rsid w:val="00345954"/>
    <w:rsid w:val="00350F63"/>
    <w:rsid w:val="00351345"/>
    <w:rsid w:val="00351772"/>
    <w:rsid w:val="00351B22"/>
    <w:rsid w:val="003527D8"/>
    <w:rsid w:val="00355489"/>
    <w:rsid w:val="00356778"/>
    <w:rsid w:val="00360BBB"/>
    <w:rsid w:val="003624FB"/>
    <w:rsid w:val="003640D4"/>
    <w:rsid w:val="0036413E"/>
    <w:rsid w:val="0036535A"/>
    <w:rsid w:val="0036610C"/>
    <w:rsid w:val="00370B0E"/>
    <w:rsid w:val="003710E1"/>
    <w:rsid w:val="00372476"/>
    <w:rsid w:val="00373352"/>
    <w:rsid w:val="003733DC"/>
    <w:rsid w:val="00374623"/>
    <w:rsid w:val="00375220"/>
    <w:rsid w:val="00375ACA"/>
    <w:rsid w:val="00375E60"/>
    <w:rsid w:val="00377C58"/>
    <w:rsid w:val="00377E24"/>
    <w:rsid w:val="0038102E"/>
    <w:rsid w:val="00383377"/>
    <w:rsid w:val="00384491"/>
    <w:rsid w:val="00384B68"/>
    <w:rsid w:val="0038574F"/>
    <w:rsid w:val="00390C81"/>
    <w:rsid w:val="003910FF"/>
    <w:rsid w:val="00391D14"/>
    <w:rsid w:val="00391E2E"/>
    <w:rsid w:val="00393104"/>
    <w:rsid w:val="003934A6"/>
    <w:rsid w:val="00394605"/>
    <w:rsid w:val="00395B77"/>
    <w:rsid w:val="003A1263"/>
    <w:rsid w:val="003A1E50"/>
    <w:rsid w:val="003A40F5"/>
    <w:rsid w:val="003A4E6A"/>
    <w:rsid w:val="003A7325"/>
    <w:rsid w:val="003A753A"/>
    <w:rsid w:val="003A776F"/>
    <w:rsid w:val="003A7CB7"/>
    <w:rsid w:val="003B0F7C"/>
    <w:rsid w:val="003B20B8"/>
    <w:rsid w:val="003B7893"/>
    <w:rsid w:val="003C03E2"/>
    <w:rsid w:val="003C09CA"/>
    <w:rsid w:val="003C25DA"/>
    <w:rsid w:val="003C2E1F"/>
    <w:rsid w:val="003C4F0E"/>
    <w:rsid w:val="003C5508"/>
    <w:rsid w:val="003C5670"/>
    <w:rsid w:val="003C5E97"/>
    <w:rsid w:val="003C6A79"/>
    <w:rsid w:val="003D289C"/>
    <w:rsid w:val="003D3B5E"/>
    <w:rsid w:val="003D5A00"/>
    <w:rsid w:val="003D5B8B"/>
    <w:rsid w:val="003D695F"/>
    <w:rsid w:val="003D7AEE"/>
    <w:rsid w:val="003E098A"/>
    <w:rsid w:val="003E0FD5"/>
    <w:rsid w:val="003E103E"/>
    <w:rsid w:val="003E2253"/>
    <w:rsid w:val="003E363B"/>
    <w:rsid w:val="003E383C"/>
    <w:rsid w:val="003E5564"/>
    <w:rsid w:val="003E5ED1"/>
    <w:rsid w:val="003E6706"/>
    <w:rsid w:val="003E70CE"/>
    <w:rsid w:val="003E7502"/>
    <w:rsid w:val="003F07FF"/>
    <w:rsid w:val="003F0E51"/>
    <w:rsid w:val="003F131D"/>
    <w:rsid w:val="003F1493"/>
    <w:rsid w:val="003F2D9D"/>
    <w:rsid w:val="003F2F62"/>
    <w:rsid w:val="00402997"/>
    <w:rsid w:val="00403AA4"/>
    <w:rsid w:val="0040452D"/>
    <w:rsid w:val="0040481E"/>
    <w:rsid w:val="00404E16"/>
    <w:rsid w:val="004051F6"/>
    <w:rsid w:val="00407171"/>
    <w:rsid w:val="00407FC6"/>
    <w:rsid w:val="004102CE"/>
    <w:rsid w:val="00412007"/>
    <w:rsid w:val="00415FCF"/>
    <w:rsid w:val="00416E29"/>
    <w:rsid w:val="00417E39"/>
    <w:rsid w:val="00420511"/>
    <w:rsid w:val="00420D2D"/>
    <w:rsid w:val="00421D45"/>
    <w:rsid w:val="00422E9C"/>
    <w:rsid w:val="00423154"/>
    <w:rsid w:val="004238A4"/>
    <w:rsid w:val="00423C59"/>
    <w:rsid w:val="00426B38"/>
    <w:rsid w:val="004302E3"/>
    <w:rsid w:val="00431BA2"/>
    <w:rsid w:val="00431C97"/>
    <w:rsid w:val="00432A49"/>
    <w:rsid w:val="00432D0E"/>
    <w:rsid w:val="00432D5F"/>
    <w:rsid w:val="00433725"/>
    <w:rsid w:val="00433B3B"/>
    <w:rsid w:val="00433D99"/>
    <w:rsid w:val="00433F7D"/>
    <w:rsid w:val="0043578D"/>
    <w:rsid w:val="00436162"/>
    <w:rsid w:val="0043747C"/>
    <w:rsid w:val="0044132F"/>
    <w:rsid w:val="00441DD1"/>
    <w:rsid w:val="00444CA8"/>
    <w:rsid w:val="004457CF"/>
    <w:rsid w:val="00450395"/>
    <w:rsid w:val="00453242"/>
    <w:rsid w:val="004535A5"/>
    <w:rsid w:val="004539B5"/>
    <w:rsid w:val="0045492D"/>
    <w:rsid w:val="00455382"/>
    <w:rsid w:val="00455C6B"/>
    <w:rsid w:val="00456ABF"/>
    <w:rsid w:val="00456F4A"/>
    <w:rsid w:val="0046218D"/>
    <w:rsid w:val="00462B7B"/>
    <w:rsid w:val="00462E34"/>
    <w:rsid w:val="00464296"/>
    <w:rsid w:val="004663C3"/>
    <w:rsid w:val="00466B4F"/>
    <w:rsid w:val="00466E96"/>
    <w:rsid w:val="00470A12"/>
    <w:rsid w:val="00471648"/>
    <w:rsid w:val="0047317C"/>
    <w:rsid w:val="0047471D"/>
    <w:rsid w:val="004755DE"/>
    <w:rsid w:val="00475F3B"/>
    <w:rsid w:val="004765ED"/>
    <w:rsid w:val="00477FFB"/>
    <w:rsid w:val="004811A0"/>
    <w:rsid w:val="004817D8"/>
    <w:rsid w:val="0048234C"/>
    <w:rsid w:val="004827D4"/>
    <w:rsid w:val="00482F2F"/>
    <w:rsid w:val="00485103"/>
    <w:rsid w:val="00485B63"/>
    <w:rsid w:val="004866B9"/>
    <w:rsid w:val="00490D90"/>
    <w:rsid w:val="00496A25"/>
    <w:rsid w:val="00496B9C"/>
    <w:rsid w:val="004A0102"/>
    <w:rsid w:val="004A01D0"/>
    <w:rsid w:val="004A3261"/>
    <w:rsid w:val="004A38DB"/>
    <w:rsid w:val="004A3997"/>
    <w:rsid w:val="004A3FCE"/>
    <w:rsid w:val="004A4157"/>
    <w:rsid w:val="004A4A10"/>
    <w:rsid w:val="004A7EB7"/>
    <w:rsid w:val="004B05AD"/>
    <w:rsid w:val="004B1571"/>
    <w:rsid w:val="004B2B52"/>
    <w:rsid w:val="004B3D0D"/>
    <w:rsid w:val="004B3F14"/>
    <w:rsid w:val="004B455C"/>
    <w:rsid w:val="004B462F"/>
    <w:rsid w:val="004B5703"/>
    <w:rsid w:val="004B6019"/>
    <w:rsid w:val="004B6F00"/>
    <w:rsid w:val="004B703F"/>
    <w:rsid w:val="004B7B48"/>
    <w:rsid w:val="004B7E5D"/>
    <w:rsid w:val="004C11B1"/>
    <w:rsid w:val="004C1697"/>
    <w:rsid w:val="004C2F29"/>
    <w:rsid w:val="004C38AF"/>
    <w:rsid w:val="004C415D"/>
    <w:rsid w:val="004C6D65"/>
    <w:rsid w:val="004C75BE"/>
    <w:rsid w:val="004C7E9C"/>
    <w:rsid w:val="004D3FB9"/>
    <w:rsid w:val="004D57AC"/>
    <w:rsid w:val="004D600D"/>
    <w:rsid w:val="004D6E74"/>
    <w:rsid w:val="004E0323"/>
    <w:rsid w:val="004E0A50"/>
    <w:rsid w:val="004E13EA"/>
    <w:rsid w:val="004E4DAA"/>
    <w:rsid w:val="004E6BA4"/>
    <w:rsid w:val="004E6BAA"/>
    <w:rsid w:val="004F0B3F"/>
    <w:rsid w:val="004F1DA7"/>
    <w:rsid w:val="004F356B"/>
    <w:rsid w:val="004F3C06"/>
    <w:rsid w:val="004F41CA"/>
    <w:rsid w:val="004F43DF"/>
    <w:rsid w:val="004F67C3"/>
    <w:rsid w:val="004F7458"/>
    <w:rsid w:val="004F7C20"/>
    <w:rsid w:val="00502469"/>
    <w:rsid w:val="00505583"/>
    <w:rsid w:val="00506C4C"/>
    <w:rsid w:val="00507E21"/>
    <w:rsid w:val="005141BF"/>
    <w:rsid w:val="00515BC1"/>
    <w:rsid w:val="005164F2"/>
    <w:rsid w:val="005236F0"/>
    <w:rsid w:val="00523E3B"/>
    <w:rsid w:val="005272CC"/>
    <w:rsid w:val="005279AF"/>
    <w:rsid w:val="00531861"/>
    <w:rsid w:val="00533B04"/>
    <w:rsid w:val="00533B16"/>
    <w:rsid w:val="00533F55"/>
    <w:rsid w:val="00536C80"/>
    <w:rsid w:val="0053744D"/>
    <w:rsid w:val="00540502"/>
    <w:rsid w:val="0054149C"/>
    <w:rsid w:val="00541DF4"/>
    <w:rsid w:val="00542485"/>
    <w:rsid w:val="00542533"/>
    <w:rsid w:val="00545A16"/>
    <w:rsid w:val="00546664"/>
    <w:rsid w:val="00546D33"/>
    <w:rsid w:val="00546FB9"/>
    <w:rsid w:val="005476F1"/>
    <w:rsid w:val="005516AA"/>
    <w:rsid w:val="0055224B"/>
    <w:rsid w:val="00552CEC"/>
    <w:rsid w:val="00553050"/>
    <w:rsid w:val="005559C8"/>
    <w:rsid w:val="00556ABE"/>
    <w:rsid w:val="00556B3C"/>
    <w:rsid w:val="00556D7C"/>
    <w:rsid w:val="00557278"/>
    <w:rsid w:val="005613DD"/>
    <w:rsid w:val="005614A4"/>
    <w:rsid w:val="005620EB"/>
    <w:rsid w:val="00562D91"/>
    <w:rsid w:val="00566D7B"/>
    <w:rsid w:val="00572FD4"/>
    <w:rsid w:val="00575B20"/>
    <w:rsid w:val="0058011E"/>
    <w:rsid w:val="00581401"/>
    <w:rsid w:val="005821E6"/>
    <w:rsid w:val="0058329C"/>
    <w:rsid w:val="00584A0E"/>
    <w:rsid w:val="005855F4"/>
    <w:rsid w:val="00585BBD"/>
    <w:rsid w:val="00585F52"/>
    <w:rsid w:val="00586128"/>
    <w:rsid w:val="0058700E"/>
    <w:rsid w:val="005874DF"/>
    <w:rsid w:val="00587642"/>
    <w:rsid w:val="005913FA"/>
    <w:rsid w:val="00592CD6"/>
    <w:rsid w:val="00592E17"/>
    <w:rsid w:val="00593421"/>
    <w:rsid w:val="005944A8"/>
    <w:rsid w:val="00595F61"/>
    <w:rsid w:val="00596A34"/>
    <w:rsid w:val="005A0322"/>
    <w:rsid w:val="005A167B"/>
    <w:rsid w:val="005A1D37"/>
    <w:rsid w:val="005A3E42"/>
    <w:rsid w:val="005A3EFC"/>
    <w:rsid w:val="005A4894"/>
    <w:rsid w:val="005A5100"/>
    <w:rsid w:val="005A5D20"/>
    <w:rsid w:val="005A6DC7"/>
    <w:rsid w:val="005A6E88"/>
    <w:rsid w:val="005B0F8D"/>
    <w:rsid w:val="005B2A80"/>
    <w:rsid w:val="005B567F"/>
    <w:rsid w:val="005B60F2"/>
    <w:rsid w:val="005B6288"/>
    <w:rsid w:val="005B67BB"/>
    <w:rsid w:val="005B6C71"/>
    <w:rsid w:val="005B72E4"/>
    <w:rsid w:val="005B7D3F"/>
    <w:rsid w:val="005C0DA2"/>
    <w:rsid w:val="005C33A7"/>
    <w:rsid w:val="005C5751"/>
    <w:rsid w:val="005C67AF"/>
    <w:rsid w:val="005C7818"/>
    <w:rsid w:val="005D09FA"/>
    <w:rsid w:val="005D0E1F"/>
    <w:rsid w:val="005D1DBF"/>
    <w:rsid w:val="005D5498"/>
    <w:rsid w:val="005D5FEA"/>
    <w:rsid w:val="005D76F2"/>
    <w:rsid w:val="005E0866"/>
    <w:rsid w:val="005E0D3C"/>
    <w:rsid w:val="005E22DD"/>
    <w:rsid w:val="005E3E55"/>
    <w:rsid w:val="005E42F5"/>
    <w:rsid w:val="005E5A40"/>
    <w:rsid w:val="005E5B23"/>
    <w:rsid w:val="005E624F"/>
    <w:rsid w:val="005E7C5D"/>
    <w:rsid w:val="005F2062"/>
    <w:rsid w:val="005F24A4"/>
    <w:rsid w:val="005F2B7F"/>
    <w:rsid w:val="005F3F20"/>
    <w:rsid w:val="005F4DC8"/>
    <w:rsid w:val="005F6112"/>
    <w:rsid w:val="005F6E99"/>
    <w:rsid w:val="005F7D59"/>
    <w:rsid w:val="00602D81"/>
    <w:rsid w:val="00602EEA"/>
    <w:rsid w:val="00605975"/>
    <w:rsid w:val="00605E06"/>
    <w:rsid w:val="006060EC"/>
    <w:rsid w:val="00611624"/>
    <w:rsid w:val="00613D02"/>
    <w:rsid w:val="00613F56"/>
    <w:rsid w:val="006143C0"/>
    <w:rsid w:val="00616928"/>
    <w:rsid w:val="006175E8"/>
    <w:rsid w:val="00626332"/>
    <w:rsid w:val="00630A9E"/>
    <w:rsid w:val="00630F73"/>
    <w:rsid w:val="00631494"/>
    <w:rsid w:val="00631D3F"/>
    <w:rsid w:val="00632179"/>
    <w:rsid w:val="00632F42"/>
    <w:rsid w:val="006331A0"/>
    <w:rsid w:val="00633350"/>
    <w:rsid w:val="00636C6C"/>
    <w:rsid w:val="006376A8"/>
    <w:rsid w:val="00641D0A"/>
    <w:rsid w:val="006425EB"/>
    <w:rsid w:val="00642CF8"/>
    <w:rsid w:val="00643892"/>
    <w:rsid w:val="00645377"/>
    <w:rsid w:val="00645482"/>
    <w:rsid w:val="00645693"/>
    <w:rsid w:val="006463D6"/>
    <w:rsid w:val="006470D9"/>
    <w:rsid w:val="00651807"/>
    <w:rsid w:val="00651A27"/>
    <w:rsid w:val="00651C43"/>
    <w:rsid w:val="006524F7"/>
    <w:rsid w:val="00652CC4"/>
    <w:rsid w:val="006534EE"/>
    <w:rsid w:val="00653CAE"/>
    <w:rsid w:val="00653F7D"/>
    <w:rsid w:val="0065459A"/>
    <w:rsid w:val="00654C90"/>
    <w:rsid w:val="00655263"/>
    <w:rsid w:val="006554F6"/>
    <w:rsid w:val="00655ACE"/>
    <w:rsid w:val="00656895"/>
    <w:rsid w:val="0066187D"/>
    <w:rsid w:val="0066262B"/>
    <w:rsid w:val="0066262D"/>
    <w:rsid w:val="00664983"/>
    <w:rsid w:val="00664AD5"/>
    <w:rsid w:val="00665389"/>
    <w:rsid w:val="00666BAE"/>
    <w:rsid w:val="00672AD3"/>
    <w:rsid w:val="00673AB0"/>
    <w:rsid w:val="00674987"/>
    <w:rsid w:val="00674FAA"/>
    <w:rsid w:val="006757B9"/>
    <w:rsid w:val="00677907"/>
    <w:rsid w:val="00677CE3"/>
    <w:rsid w:val="006819F8"/>
    <w:rsid w:val="00682C71"/>
    <w:rsid w:val="0068363A"/>
    <w:rsid w:val="00683A42"/>
    <w:rsid w:val="00684F98"/>
    <w:rsid w:val="00686325"/>
    <w:rsid w:val="00686807"/>
    <w:rsid w:val="00687799"/>
    <w:rsid w:val="00692E6E"/>
    <w:rsid w:val="006933DE"/>
    <w:rsid w:val="00693486"/>
    <w:rsid w:val="00695B5D"/>
    <w:rsid w:val="006A06D8"/>
    <w:rsid w:val="006A06FB"/>
    <w:rsid w:val="006A3B7A"/>
    <w:rsid w:val="006A3C01"/>
    <w:rsid w:val="006A4B7F"/>
    <w:rsid w:val="006A6535"/>
    <w:rsid w:val="006B07E2"/>
    <w:rsid w:val="006B0E9E"/>
    <w:rsid w:val="006B133E"/>
    <w:rsid w:val="006B1A7E"/>
    <w:rsid w:val="006B1CC5"/>
    <w:rsid w:val="006B29A2"/>
    <w:rsid w:val="006B5B15"/>
    <w:rsid w:val="006B6108"/>
    <w:rsid w:val="006B6B92"/>
    <w:rsid w:val="006B7E7F"/>
    <w:rsid w:val="006C2062"/>
    <w:rsid w:val="006C4521"/>
    <w:rsid w:val="006C4DF6"/>
    <w:rsid w:val="006C7959"/>
    <w:rsid w:val="006C7DDE"/>
    <w:rsid w:val="006D6899"/>
    <w:rsid w:val="006E0ABA"/>
    <w:rsid w:val="006E1785"/>
    <w:rsid w:val="006E1B6B"/>
    <w:rsid w:val="006E1BC0"/>
    <w:rsid w:val="006E6142"/>
    <w:rsid w:val="006E6F89"/>
    <w:rsid w:val="006E724E"/>
    <w:rsid w:val="006F0F97"/>
    <w:rsid w:val="006F1E73"/>
    <w:rsid w:val="006F2164"/>
    <w:rsid w:val="006F3FE1"/>
    <w:rsid w:val="006F5F70"/>
    <w:rsid w:val="007003C2"/>
    <w:rsid w:val="00701D87"/>
    <w:rsid w:val="007046E2"/>
    <w:rsid w:val="00704982"/>
    <w:rsid w:val="00705671"/>
    <w:rsid w:val="00706C3C"/>
    <w:rsid w:val="00710EC0"/>
    <w:rsid w:val="00711327"/>
    <w:rsid w:val="00713B2B"/>
    <w:rsid w:val="00714E86"/>
    <w:rsid w:val="00715C33"/>
    <w:rsid w:val="007166A9"/>
    <w:rsid w:val="00716EDA"/>
    <w:rsid w:val="0072017B"/>
    <w:rsid w:val="007208EB"/>
    <w:rsid w:val="007209F3"/>
    <w:rsid w:val="00722B68"/>
    <w:rsid w:val="00726402"/>
    <w:rsid w:val="00726E22"/>
    <w:rsid w:val="00727DB2"/>
    <w:rsid w:val="00727E23"/>
    <w:rsid w:val="0073045F"/>
    <w:rsid w:val="00731EDE"/>
    <w:rsid w:val="007320F0"/>
    <w:rsid w:val="00735C72"/>
    <w:rsid w:val="00740057"/>
    <w:rsid w:val="007429CF"/>
    <w:rsid w:val="00742D86"/>
    <w:rsid w:val="00744051"/>
    <w:rsid w:val="0074498E"/>
    <w:rsid w:val="007459C6"/>
    <w:rsid w:val="00745B46"/>
    <w:rsid w:val="00747919"/>
    <w:rsid w:val="00752716"/>
    <w:rsid w:val="00753B00"/>
    <w:rsid w:val="00755421"/>
    <w:rsid w:val="00755819"/>
    <w:rsid w:val="00756A82"/>
    <w:rsid w:val="00757C48"/>
    <w:rsid w:val="00760614"/>
    <w:rsid w:val="00761347"/>
    <w:rsid w:val="00762D33"/>
    <w:rsid w:val="00763BED"/>
    <w:rsid w:val="00764BCB"/>
    <w:rsid w:val="00764EB3"/>
    <w:rsid w:val="007679F9"/>
    <w:rsid w:val="00767C22"/>
    <w:rsid w:val="007702CB"/>
    <w:rsid w:val="007717B6"/>
    <w:rsid w:val="007726CC"/>
    <w:rsid w:val="007731E1"/>
    <w:rsid w:val="00775545"/>
    <w:rsid w:val="00775706"/>
    <w:rsid w:val="00780B1B"/>
    <w:rsid w:val="00781D74"/>
    <w:rsid w:val="00782769"/>
    <w:rsid w:val="007828A3"/>
    <w:rsid w:val="00783889"/>
    <w:rsid w:val="0078447A"/>
    <w:rsid w:val="00784748"/>
    <w:rsid w:val="007850D8"/>
    <w:rsid w:val="007916BC"/>
    <w:rsid w:val="00793921"/>
    <w:rsid w:val="00794A80"/>
    <w:rsid w:val="007969E6"/>
    <w:rsid w:val="007A2171"/>
    <w:rsid w:val="007A22FF"/>
    <w:rsid w:val="007A5432"/>
    <w:rsid w:val="007A6018"/>
    <w:rsid w:val="007A6917"/>
    <w:rsid w:val="007A7F52"/>
    <w:rsid w:val="007B03E8"/>
    <w:rsid w:val="007B15C4"/>
    <w:rsid w:val="007B1D44"/>
    <w:rsid w:val="007B2416"/>
    <w:rsid w:val="007B275F"/>
    <w:rsid w:val="007B3C36"/>
    <w:rsid w:val="007B4D2F"/>
    <w:rsid w:val="007B4FAE"/>
    <w:rsid w:val="007B6405"/>
    <w:rsid w:val="007C130E"/>
    <w:rsid w:val="007C1FDC"/>
    <w:rsid w:val="007C240A"/>
    <w:rsid w:val="007C3B1B"/>
    <w:rsid w:val="007C3F36"/>
    <w:rsid w:val="007C4299"/>
    <w:rsid w:val="007C7D3A"/>
    <w:rsid w:val="007D3096"/>
    <w:rsid w:val="007D39C0"/>
    <w:rsid w:val="007D414B"/>
    <w:rsid w:val="007D4455"/>
    <w:rsid w:val="007D49A6"/>
    <w:rsid w:val="007D5763"/>
    <w:rsid w:val="007D739F"/>
    <w:rsid w:val="007E1E4F"/>
    <w:rsid w:val="007E36AF"/>
    <w:rsid w:val="007E3FFF"/>
    <w:rsid w:val="007E416A"/>
    <w:rsid w:val="007E6653"/>
    <w:rsid w:val="007E79A7"/>
    <w:rsid w:val="007F0DC6"/>
    <w:rsid w:val="007F22C7"/>
    <w:rsid w:val="007F3E5E"/>
    <w:rsid w:val="007F5C7D"/>
    <w:rsid w:val="007F5F29"/>
    <w:rsid w:val="007F7E5E"/>
    <w:rsid w:val="00801301"/>
    <w:rsid w:val="00801B27"/>
    <w:rsid w:val="00801C13"/>
    <w:rsid w:val="00801CD3"/>
    <w:rsid w:val="00801D7C"/>
    <w:rsid w:val="00801DB7"/>
    <w:rsid w:val="0080489F"/>
    <w:rsid w:val="00805A9C"/>
    <w:rsid w:val="00810BB7"/>
    <w:rsid w:val="008121C9"/>
    <w:rsid w:val="00813D81"/>
    <w:rsid w:val="00814CA5"/>
    <w:rsid w:val="008179F8"/>
    <w:rsid w:val="00817DB9"/>
    <w:rsid w:val="00817DCE"/>
    <w:rsid w:val="00821192"/>
    <w:rsid w:val="0082494C"/>
    <w:rsid w:val="00824D08"/>
    <w:rsid w:val="00824FD9"/>
    <w:rsid w:val="00827886"/>
    <w:rsid w:val="00827BD3"/>
    <w:rsid w:val="00827F0D"/>
    <w:rsid w:val="0083269D"/>
    <w:rsid w:val="00832898"/>
    <w:rsid w:val="008349EC"/>
    <w:rsid w:val="00836E97"/>
    <w:rsid w:val="0083725A"/>
    <w:rsid w:val="00837974"/>
    <w:rsid w:val="008401C6"/>
    <w:rsid w:val="00841908"/>
    <w:rsid w:val="00841AB5"/>
    <w:rsid w:val="008435A4"/>
    <w:rsid w:val="008438B4"/>
    <w:rsid w:val="008440E0"/>
    <w:rsid w:val="0084516D"/>
    <w:rsid w:val="008453E6"/>
    <w:rsid w:val="00847AB2"/>
    <w:rsid w:val="0085435D"/>
    <w:rsid w:val="00854BEE"/>
    <w:rsid w:val="008550B1"/>
    <w:rsid w:val="00855331"/>
    <w:rsid w:val="00855F8D"/>
    <w:rsid w:val="0085744B"/>
    <w:rsid w:val="00860F4B"/>
    <w:rsid w:val="00864214"/>
    <w:rsid w:val="00864C5C"/>
    <w:rsid w:val="008656E6"/>
    <w:rsid w:val="008668CF"/>
    <w:rsid w:val="0086757B"/>
    <w:rsid w:val="00867724"/>
    <w:rsid w:val="00871A09"/>
    <w:rsid w:val="008723CD"/>
    <w:rsid w:val="0088232D"/>
    <w:rsid w:val="0088441B"/>
    <w:rsid w:val="008909AD"/>
    <w:rsid w:val="0089307F"/>
    <w:rsid w:val="0089492D"/>
    <w:rsid w:val="008953BE"/>
    <w:rsid w:val="00895E7E"/>
    <w:rsid w:val="008A0372"/>
    <w:rsid w:val="008A0540"/>
    <w:rsid w:val="008A175C"/>
    <w:rsid w:val="008A17F1"/>
    <w:rsid w:val="008A20CE"/>
    <w:rsid w:val="008A2CA4"/>
    <w:rsid w:val="008A417D"/>
    <w:rsid w:val="008A7939"/>
    <w:rsid w:val="008B0327"/>
    <w:rsid w:val="008B1586"/>
    <w:rsid w:val="008B2D3A"/>
    <w:rsid w:val="008B51EA"/>
    <w:rsid w:val="008B7610"/>
    <w:rsid w:val="008C196E"/>
    <w:rsid w:val="008C1AE6"/>
    <w:rsid w:val="008C346A"/>
    <w:rsid w:val="008C41A1"/>
    <w:rsid w:val="008C45CC"/>
    <w:rsid w:val="008C5837"/>
    <w:rsid w:val="008C5CE0"/>
    <w:rsid w:val="008C6619"/>
    <w:rsid w:val="008D13AD"/>
    <w:rsid w:val="008D3121"/>
    <w:rsid w:val="008D3692"/>
    <w:rsid w:val="008D4631"/>
    <w:rsid w:val="008D6702"/>
    <w:rsid w:val="008D7970"/>
    <w:rsid w:val="008E1F9D"/>
    <w:rsid w:val="008E2AEE"/>
    <w:rsid w:val="008E32C2"/>
    <w:rsid w:val="008E4C46"/>
    <w:rsid w:val="008F0618"/>
    <w:rsid w:val="008F5F53"/>
    <w:rsid w:val="008F72B8"/>
    <w:rsid w:val="0090001A"/>
    <w:rsid w:val="009009C9"/>
    <w:rsid w:val="00900AE0"/>
    <w:rsid w:val="009010EA"/>
    <w:rsid w:val="00902D87"/>
    <w:rsid w:val="00903493"/>
    <w:rsid w:val="009040CF"/>
    <w:rsid w:val="00904292"/>
    <w:rsid w:val="00904871"/>
    <w:rsid w:val="00904948"/>
    <w:rsid w:val="0090533C"/>
    <w:rsid w:val="00905A6F"/>
    <w:rsid w:val="00905F55"/>
    <w:rsid w:val="00906E2C"/>
    <w:rsid w:val="00907908"/>
    <w:rsid w:val="00910116"/>
    <w:rsid w:val="009103D2"/>
    <w:rsid w:val="00911C7D"/>
    <w:rsid w:val="00912BD2"/>
    <w:rsid w:val="00913AD8"/>
    <w:rsid w:val="00916A40"/>
    <w:rsid w:val="00917818"/>
    <w:rsid w:val="0092028A"/>
    <w:rsid w:val="00922AB4"/>
    <w:rsid w:val="009244E5"/>
    <w:rsid w:val="00925780"/>
    <w:rsid w:val="009258B2"/>
    <w:rsid w:val="00926663"/>
    <w:rsid w:val="00927700"/>
    <w:rsid w:val="00930281"/>
    <w:rsid w:val="00932433"/>
    <w:rsid w:val="00932687"/>
    <w:rsid w:val="00934652"/>
    <w:rsid w:val="0093571E"/>
    <w:rsid w:val="00935E5C"/>
    <w:rsid w:val="0093640C"/>
    <w:rsid w:val="0093749C"/>
    <w:rsid w:val="0093773D"/>
    <w:rsid w:val="00937AC1"/>
    <w:rsid w:val="009408D7"/>
    <w:rsid w:val="00941351"/>
    <w:rsid w:val="00943782"/>
    <w:rsid w:val="00943E54"/>
    <w:rsid w:val="00947487"/>
    <w:rsid w:val="00951C30"/>
    <w:rsid w:val="0095450B"/>
    <w:rsid w:val="009547C9"/>
    <w:rsid w:val="00954B6B"/>
    <w:rsid w:val="0095698C"/>
    <w:rsid w:val="009572EA"/>
    <w:rsid w:val="00961BE4"/>
    <w:rsid w:val="0096337A"/>
    <w:rsid w:val="00963969"/>
    <w:rsid w:val="00964DC0"/>
    <w:rsid w:val="0096510C"/>
    <w:rsid w:val="00966DF4"/>
    <w:rsid w:val="00967AF8"/>
    <w:rsid w:val="00970920"/>
    <w:rsid w:val="00974E65"/>
    <w:rsid w:val="00975020"/>
    <w:rsid w:val="00981692"/>
    <w:rsid w:val="00981E8D"/>
    <w:rsid w:val="00982151"/>
    <w:rsid w:val="00983874"/>
    <w:rsid w:val="00983B78"/>
    <w:rsid w:val="009843DE"/>
    <w:rsid w:val="009844CD"/>
    <w:rsid w:val="009865C9"/>
    <w:rsid w:val="00986AF7"/>
    <w:rsid w:val="009875B3"/>
    <w:rsid w:val="009908E2"/>
    <w:rsid w:val="00991675"/>
    <w:rsid w:val="00991B97"/>
    <w:rsid w:val="00992E0F"/>
    <w:rsid w:val="00993CFF"/>
    <w:rsid w:val="00994D30"/>
    <w:rsid w:val="00995D93"/>
    <w:rsid w:val="00997406"/>
    <w:rsid w:val="00997870"/>
    <w:rsid w:val="009A0E2A"/>
    <w:rsid w:val="009A1701"/>
    <w:rsid w:val="009A4331"/>
    <w:rsid w:val="009A461F"/>
    <w:rsid w:val="009A6BFE"/>
    <w:rsid w:val="009A6CE9"/>
    <w:rsid w:val="009A7747"/>
    <w:rsid w:val="009A7F61"/>
    <w:rsid w:val="009B08D9"/>
    <w:rsid w:val="009B0A79"/>
    <w:rsid w:val="009B0BDB"/>
    <w:rsid w:val="009B1DF9"/>
    <w:rsid w:val="009B47FF"/>
    <w:rsid w:val="009B4BB7"/>
    <w:rsid w:val="009B52D0"/>
    <w:rsid w:val="009B576D"/>
    <w:rsid w:val="009B59FB"/>
    <w:rsid w:val="009B65CF"/>
    <w:rsid w:val="009B6A6A"/>
    <w:rsid w:val="009B74F6"/>
    <w:rsid w:val="009C0999"/>
    <w:rsid w:val="009C1ADE"/>
    <w:rsid w:val="009C4AC2"/>
    <w:rsid w:val="009C63DA"/>
    <w:rsid w:val="009C721B"/>
    <w:rsid w:val="009D08EF"/>
    <w:rsid w:val="009D1023"/>
    <w:rsid w:val="009D10C5"/>
    <w:rsid w:val="009D1E9D"/>
    <w:rsid w:val="009D2320"/>
    <w:rsid w:val="009D258C"/>
    <w:rsid w:val="009D2F66"/>
    <w:rsid w:val="009D3689"/>
    <w:rsid w:val="009D7AD2"/>
    <w:rsid w:val="009E045C"/>
    <w:rsid w:val="009E12BC"/>
    <w:rsid w:val="009E1839"/>
    <w:rsid w:val="009E6813"/>
    <w:rsid w:val="009E6868"/>
    <w:rsid w:val="009F260C"/>
    <w:rsid w:val="009F4106"/>
    <w:rsid w:val="009F7934"/>
    <w:rsid w:val="009F7E9E"/>
    <w:rsid w:val="00A00991"/>
    <w:rsid w:val="00A04A92"/>
    <w:rsid w:val="00A04AAC"/>
    <w:rsid w:val="00A05590"/>
    <w:rsid w:val="00A05BEF"/>
    <w:rsid w:val="00A10099"/>
    <w:rsid w:val="00A1069D"/>
    <w:rsid w:val="00A11BF4"/>
    <w:rsid w:val="00A14CA2"/>
    <w:rsid w:val="00A15AB9"/>
    <w:rsid w:val="00A1707E"/>
    <w:rsid w:val="00A176A0"/>
    <w:rsid w:val="00A22B79"/>
    <w:rsid w:val="00A2353E"/>
    <w:rsid w:val="00A24876"/>
    <w:rsid w:val="00A248DD"/>
    <w:rsid w:val="00A248EB"/>
    <w:rsid w:val="00A250B0"/>
    <w:rsid w:val="00A267DB"/>
    <w:rsid w:val="00A34F22"/>
    <w:rsid w:val="00A35A64"/>
    <w:rsid w:val="00A373C1"/>
    <w:rsid w:val="00A420F0"/>
    <w:rsid w:val="00A43425"/>
    <w:rsid w:val="00A43751"/>
    <w:rsid w:val="00A446C4"/>
    <w:rsid w:val="00A4661B"/>
    <w:rsid w:val="00A467D1"/>
    <w:rsid w:val="00A51736"/>
    <w:rsid w:val="00A5211A"/>
    <w:rsid w:val="00A52536"/>
    <w:rsid w:val="00A53043"/>
    <w:rsid w:val="00A536E6"/>
    <w:rsid w:val="00A56162"/>
    <w:rsid w:val="00A56E99"/>
    <w:rsid w:val="00A61740"/>
    <w:rsid w:val="00A62079"/>
    <w:rsid w:val="00A624A3"/>
    <w:rsid w:val="00A62D3D"/>
    <w:rsid w:val="00A65716"/>
    <w:rsid w:val="00A66289"/>
    <w:rsid w:val="00A66361"/>
    <w:rsid w:val="00A67694"/>
    <w:rsid w:val="00A7091B"/>
    <w:rsid w:val="00A70A70"/>
    <w:rsid w:val="00A71327"/>
    <w:rsid w:val="00A7133A"/>
    <w:rsid w:val="00A71ACB"/>
    <w:rsid w:val="00A72CA7"/>
    <w:rsid w:val="00A7470F"/>
    <w:rsid w:val="00A74B7E"/>
    <w:rsid w:val="00A74E09"/>
    <w:rsid w:val="00A755A8"/>
    <w:rsid w:val="00A7686C"/>
    <w:rsid w:val="00A80525"/>
    <w:rsid w:val="00A82B59"/>
    <w:rsid w:val="00A82F8C"/>
    <w:rsid w:val="00A83DEF"/>
    <w:rsid w:val="00A844CF"/>
    <w:rsid w:val="00A84FAB"/>
    <w:rsid w:val="00A85C48"/>
    <w:rsid w:val="00A8703D"/>
    <w:rsid w:val="00A87D1B"/>
    <w:rsid w:val="00A90289"/>
    <w:rsid w:val="00A911B2"/>
    <w:rsid w:val="00A91E49"/>
    <w:rsid w:val="00A93C65"/>
    <w:rsid w:val="00A94CC3"/>
    <w:rsid w:val="00A9509B"/>
    <w:rsid w:val="00A96629"/>
    <w:rsid w:val="00A96904"/>
    <w:rsid w:val="00AA02C7"/>
    <w:rsid w:val="00AA1DEC"/>
    <w:rsid w:val="00AA3B98"/>
    <w:rsid w:val="00AA3C97"/>
    <w:rsid w:val="00AA6B5B"/>
    <w:rsid w:val="00AA709D"/>
    <w:rsid w:val="00AA7636"/>
    <w:rsid w:val="00AB0BD5"/>
    <w:rsid w:val="00AB0D8D"/>
    <w:rsid w:val="00AB0EF0"/>
    <w:rsid w:val="00AB19A6"/>
    <w:rsid w:val="00AB1A70"/>
    <w:rsid w:val="00AB26D4"/>
    <w:rsid w:val="00AB75A8"/>
    <w:rsid w:val="00AC0B88"/>
    <w:rsid w:val="00AC11CC"/>
    <w:rsid w:val="00AC12A0"/>
    <w:rsid w:val="00AC3C59"/>
    <w:rsid w:val="00AC631B"/>
    <w:rsid w:val="00AC6D85"/>
    <w:rsid w:val="00AD0873"/>
    <w:rsid w:val="00AD0C29"/>
    <w:rsid w:val="00AD18DE"/>
    <w:rsid w:val="00AD2CB7"/>
    <w:rsid w:val="00AD4B21"/>
    <w:rsid w:val="00AD5E1C"/>
    <w:rsid w:val="00AD75F6"/>
    <w:rsid w:val="00AD7EF4"/>
    <w:rsid w:val="00AE0F60"/>
    <w:rsid w:val="00AE169D"/>
    <w:rsid w:val="00AE326F"/>
    <w:rsid w:val="00AE3522"/>
    <w:rsid w:val="00AE3FFF"/>
    <w:rsid w:val="00AE40F6"/>
    <w:rsid w:val="00AE503E"/>
    <w:rsid w:val="00AE6BE0"/>
    <w:rsid w:val="00AE770B"/>
    <w:rsid w:val="00AE7B73"/>
    <w:rsid w:val="00AF020D"/>
    <w:rsid w:val="00AF1045"/>
    <w:rsid w:val="00AF1152"/>
    <w:rsid w:val="00AF3931"/>
    <w:rsid w:val="00AF4F87"/>
    <w:rsid w:val="00AF63F5"/>
    <w:rsid w:val="00AF7598"/>
    <w:rsid w:val="00B00481"/>
    <w:rsid w:val="00B06139"/>
    <w:rsid w:val="00B0689C"/>
    <w:rsid w:val="00B069E4"/>
    <w:rsid w:val="00B112D2"/>
    <w:rsid w:val="00B1179A"/>
    <w:rsid w:val="00B1298E"/>
    <w:rsid w:val="00B129C4"/>
    <w:rsid w:val="00B12FD2"/>
    <w:rsid w:val="00B13F1D"/>
    <w:rsid w:val="00B14C0C"/>
    <w:rsid w:val="00B201FC"/>
    <w:rsid w:val="00B21B6D"/>
    <w:rsid w:val="00B21DF9"/>
    <w:rsid w:val="00B251C1"/>
    <w:rsid w:val="00B25437"/>
    <w:rsid w:val="00B260E5"/>
    <w:rsid w:val="00B26F51"/>
    <w:rsid w:val="00B27458"/>
    <w:rsid w:val="00B30608"/>
    <w:rsid w:val="00B3289C"/>
    <w:rsid w:val="00B34DFE"/>
    <w:rsid w:val="00B366FD"/>
    <w:rsid w:val="00B37009"/>
    <w:rsid w:val="00B37C27"/>
    <w:rsid w:val="00B41166"/>
    <w:rsid w:val="00B41859"/>
    <w:rsid w:val="00B41D05"/>
    <w:rsid w:val="00B47567"/>
    <w:rsid w:val="00B4781C"/>
    <w:rsid w:val="00B521D9"/>
    <w:rsid w:val="00B5622D"/>
    <w:rsid w:val="00B571D3"/>
    <w:rsid w:val="00B6067E"/>
    <w:rsid w:val="00B608AA"/>
    <w:rsid w:val="00B62048"/>
    <w:rsid w:val="00B624DA"/>
    <w:rsid w:val="00B63892"/>
    <w:rsid w:val="00B63C55"/>
    <w:rsid w:val="00B65325"/>
    <w:rsid w:val="00B66CD9"/>
    <w:rsid w:val="00B671B8"/>
    <w:rsid w:val="00B673C7"/>
    <w:rsid w:val="00B72F9E"/>
    <w:rsid w:val="00B734BA"/>
    <w:rsid w:val="00B741EC"/>
    <w:rsid w:val="00B7589D"/>
    <w:rsid w:val="00B76048"/>
    <w:rsid w:val="00B7665B"/>
    <w:rsid w:val="00B83481"/>
    <w:rsid w:val="00B85445"/>
    <w:rsid w:val="00B85B69"/>
    <w:rsid w:val="00B868F9"/>
    <w:rsid w:val="00B874B4"/>
    <w:rsid w:val="00B87606"/>
    <w:rsid w:val="00B878CD"/>
    <w:rsid w:val="00B91108"/>
    <w:rsid w:val="00B921FE"/>
    <w:rsid w:val="00B93530"/>
    <w:rsid w:val="00B93FA9"/>
    <w:rsid w:val="00B95B14"/>
    <w:rsid w:val="00B95C46"/>
    <w:rsid w:val="00B97578"/>
    <w:rsid w:val="00B97C36"/>
    <w:rsid w:val="00BA1D66"/>
    <w:rsid w:val="00BA3015"/>
    <w:rsid w:val="00BA3A7E"/>
    <w:rsid w:val="00BA3D94"/>
    <w:rsid w:val="00BA4DEB"/>
    <w:rsid w:val="00BA5FA5"/>
    <w:rsid w:val="00BA6796"/>
    <w:rsid w:val="00BA698C"/>
    <w:rsid w:val="00BA764A"/>
    <w:rsid w:val="00BA7CF1"/>
    <w:rsid w:val="00BB036C"/>
    <w:rsid w:val="00BB0A38"/>
    <w:rsid w:val="00BB2B11"/>
    <w:rsid w:val="00BB35A4"/>
    <w:rsid w:val="00BB3CB9"/>
    <w:rsid w:val="00BB42A3"/>
    <w:rsid w:val="00BB4373"/>
    <w:rsid w:val="00BB44C2"/>
    <w:rsid w:val="00BC0A41"/>
    <w:rsid w:val="00BC376C"/>
    <w:rsid w:val="00BC43A9"/>
    <w:rsid w:val="00BC52EA"/>
    <w:rsid w:val="00BC7089"/>
    <w:rsid w:val="00BC72B8"/>
    <w:rsid w:val="00BC7456"/>
    <w:rsid w:val="00BD00D3"/>
    <w:rsid w:val="00BD0426"/>
    <w:rsid w:val="00BD0EF9"/>
    <w:rsid w:val="00BD62AE"/>
    <w:rsid w:val="00BD76D2"/>
    <w:rsid w:val="00BE0A35"/>
    <w:rsid w:val="00BE0F4C"/>
    <w:rsid w:val="00BE14A6"/>
    <w:rsid w:val="00BE221D"/>
    <w:rsid w:val="00BE2B2D"/>
    <w:rsid w:val="00BE7C81"/>
    <w:rsid w:val="00BE7CF6"/>
    <w:rsid w:val="00BF0A83"/>
    <w:rsid w:val="00BF0AF2"/>
    <w:rsid w:val="00BF1C91"/>
    <w:rsid w:val="00BF5611"/>
    <w:rsid w:val="00BF7BB1"/>
    <w:rsid w:val="00C000B0"/>
    <w:rsid w:val="00C00BDA"/>
    <w:rsid w:val="00C02705"/>
    <w:rsid w:val="00C02E47"/>
    <w:rsid w:val="00C0485C"/>
    <w:rsid w:val="00C05339"/>
    <w:rsid w:val="00C05A10"/>
    <w:rsid w:val="00C05A4F"/>
    <w:rsid w:val="00C05AC9"/>
    <w:rsid w:val="00C065C2"/>
    <w:rsid w:val="00C07C12"/>
    <w:rsid w:val="00C1092D"/>
    <w:rsid w:val="00C10B2F"/>
    <w:rsid w:val="00C11299"/>
    <w:rsid w:val="00C113A4"/>
    <w:rsid w:val="00C11B05"/>
    <w:rsid w:val="00C1450D"/>
    <w:rsid w:val="00C14B45"/>
    <w:rsid w:val="00C2161B"/>
    <w:rsid w:val="00C21EF7"/>
    <w:rsid w:val="00C2228C"/>
    <w:rsid w:val="00C2248D"/>
    <w:rsid w:val="00C25565"/>
    <w:rsid w:val="00C26069"/>
    <w:rsid w:val="00C26B4E"/>
    <w:rsid w:val="00C30A5C"/>
    <w:rsid w:val="00C31476"/>
    <w:rsid w:val="00C328C1"/>
    <w:rsid w:val="00C3446B"/>
    <w:rsid w:val="00C34D98"/>
    <w:rsid w:val="00C411DE"/>
    <w:rsid w:val="00C41CC7"/>
    <w:rsid w:val="00C425C8"/>
    <w:rsid w:val="00C43F5B"/>
    <w:rsid w:val="00C44014"/>
    <w:rsid w:val="00C44513"/>
    <w:rsid w:val="00C448C0"/>
    <w:rsid w:val="00C44CF5"/>
    <w:rsid w:val="00C44D4C"/>
    <w:rsid w:val="00C4592D"/>
    <w:rsid w:val="00C4774B"/>
    <w:rsid w:val="00C50265"/>
    <w:rsid w:val="00C50888"/>
    <w:rsid w:val="00C53AD3"/>
    <w:rsid w:val="00C541DA"/>
    <w:rsid w:val="00C54F63"/>
    <w:rsid w:val="00C57305"/>
    <w:rsid w:val="00C57E80"/>
    <w:rsid w:val="00C60B09"/>
    <w:rsid w:val="00C60EBF"/>
    <w:rsid w:val="00C63091"/>
    <w:rsid w:val="00C63FB6"/>
    <w:rsid w:val="00C657AC"/>
    <w:rsid w:val="00C66C2B"/>
    <w:rsid w:val="00C722C5"/>
    <w:rsid w:val="00C724CF"/>
    <w:rsid w:val="00C73563"/>
    <w:rsid w:val="00C744DF"/>
    <w:rsid w:val="00C75012"/>
    <w:rsid w:val="00C75ADA"/>
    <w:rsid w:val="00C766B7"/>
    <w:rsid w:val="00C77042"/>
    <w:rsid w:val="00C805EC"/>
    <w:rsid w:val="00C80647"/>
    <w:rsid w:val="00C81699"/>
    <w:rsid w:val="00C820A5"/>
    <w:rsid w:val="00C82616"/>
    <w:rsid w:val="00C84004"/>
    <w:rsid w:val="00C84744"/>
    <w:rsid w:val="00C84999"/>
    <w:rsid w:val="00C86002"/>
    <w:rsid w:val="00C87045"/>
    <w:rsid w:val="00C875AD"/>
    <w:rsid w:val="00C87B5F"/>
    <w:rsid w:val="00C87BA7"/>
    <w:rsid w:val="00C90479"/>
    <w:rsid w:val="00C90D0E"/>
    <w:rsid w:val="00C92CB4"/>
    <w:rsid w:val="00C97D0F"/>
    <w:rsid w:val="00CA0273"/>
    <w:rsid w:val="00CA14AB"/>
    <w:rsid w:val="00CA2A86"/>
    <w:rsid w:val="00CA2F56"/>
    <w:rsid w:val="00CA4BF1"/>
    <w:rsid w:val="00CA5D66"/>
    <w:rsid w:val="00CA640F"/>
    <w:rsid w:val="00CB4746"/>
    <w:rsid w:val="00CB684F"/>
    <w:rsid w:val="00CB6DB8"/>
    <w:rsid w:val="00CC26E8"/>
    <w:rsid w:val="00CC3129"/>
    <w:rsid w:val="00CC3EF2"/>
    <w:rsid w:val="00CC7BCE"/>
    <w:rsid w:val="00CC7DF0"/>
    <w:rsid w:val="00CD6813"/>
    <w:rsid w:val="00CD712D"/>
    <w:rsid w:val="00CE0DAD"/>
    <w:rsid w:val="00CE1657"/>
    <w:rsid w:val="00CE2917"/>
    <w:rsid w:val="00CE321E"/>
    <w:rsid w:val="00CE4145"/>
    <w:rsid w:val="00CE5891"/>
    <w:rsid w:val="00CE618A"/>
    <w:rsid w:val="00CF03E9"/>
    <w:rsid w:val="00CF07C9"/>
    <w:rsid w:val="00CF1FCF"/>
    <w:rsid w:val="00CF31F2"/>
    <w:rsid w:val="00CF4ED2"/>
    <w:rsid w:val="00CF6063"/>
    <w:rsid w:val="00CF7645"/>
    <w:rsid w:val="00CF77DB"/>
    <w:rsid w:val="00D014E5"/>
    <w:rsid w:val="00D015B7"/>
    <w:rsid w:val="00D017D6"/>
    <w:rsid w:val="00D02417"/>
    <w:rsid w:val="00D02D27"/>
    <w:rsid w:val="00D0389B"/>
    <w:rsid w:val="00D05192"/>
    <w:rsid w:val="00D05422"/>
    <w:rsid w:val="00D068B2"/>
    <w:rsid w:val="00D07142"/>
    <w:rsid w:val="00D11ABB"/>
    <w:rsid w:val="00D14882"/>
    <w:rsid w:val="00D16707"/>
    <w:rsid w:val="00D16AC8"/>
    <w:rsid w:val="00D171B0"/>
    <w:rsid w:val="00D175AC"/>
    <w:rsid w:val="00D17A5C"/>
    <w:rsid w:val="00D219B3"/>
    <w:rsid w:val="00D253C2"/>
    <w:rsid w:val="00D25DF3"/>
    <w:rsid w:val="00D27A79"/>
    <w:rsid w:val="00D27CA1"/>
    <w:rsid w:val="00D323CA"/>
    <w:rsid w:val="00D33541"/>
    <w:rsid w:val="00D33999"/>
    <w:rsid w:val="00D33BC1"/>
    <w:rsid w:val="00D34294"/>
    <w:rsid w:val="00D34D16"/>
    <w:rsid w:val="00D37678"/>
    <w:rsid w:val="00D37F56"/>
    <w:rsid w:val="00D42316"/>
    <w:rsid w:val="00D44A30"/>
    <w:rsid w:val="00D452ED"/>
    <w:rsid w:val="00D4560E"/>
    <w:rsid w:val="00D46F9E"/>
    <w:rsid w:val="00D50422"/>
    <w:rsid w:val="00D51B13"/>
    <w:rsid w:val="00D5249E"/>
    <w:rsid w:val="00D539BD"/>
    <w:rsid w:val="00D53FE0"/>
    <w:rsid w:val="00D56F3F"/>
    <w:rsid w:val="00D57073"/>
    <w:rsid w:val="00D60957"/>
    <w:rsid w:val="00D61612"/>
    <w:rsid w:val="00D618E7"/>
    <w:rsid w:val="00D61B71"/>
    <w:rsid w:val="00D6224F"/>
    <w:rsid w:val="00D635BB"/>
    <w:rsid w:val="00D64164"/>
    <w:rsid w:val="00D6445C"/>
    <w:rsid w:val="00D66ED1"/>
    <w:rsid w:val="00D6776C"/>
    <w:rsid w:val="00D72383"/>
    <w:rsid w:val="00D769D2"/>
    <w:rsid w:val="00D774AF"/>
    <w:rsid w:val="00D7783E"/>
    <w:rsid w:val="00D77C8F"/>
    <w:rsid w:val="00D80549"/>
    <w:rsid w:val="00D8199D"/>
    <w:rsid w:val="00D81C2B"/>
    <w:rsid w:val="00D81D7D"/>
    <w:rsid w:val="00D840AD"/>
    <w:rsid w:val="00D8414A"/>
    <w:rsid w:val="00D860D4"/>
    <w:rsid w:val="00D862F0"/>
    <w:rsid w:val="00D86308"/>
    <w:rsid w:val="00D8656F"/>
    <w:rsid w:val="00D86977"/>
    <w:rsid w:val="00D86F6B"/>
    <w:rsid w:val="00D874B8"/>
    <w:rsid w:val="00D87C7A"/>
    <w:rsid w:val="00D915C9"/>
    <w:rsid w:val="00D9233E"/>
    <w:rsid w:val="00D925CD"/>
    <w:rsid w:val="00D93C92"/>
    <w:rsid w:val="00D948A6"/>
    <w:rsid w:val="00D97F3C"/>
    <w:rsid w:val="00DA0130"/>
    <w:rsid w:val="00DA0F40"/>
    <w:rsid w:val="00DA16BA"/>
    <w:rsid w:val="00DA16EB"/>
    <w:rsid w:val="00DA3E6F"/>
    <w:rsid w:val="00DA4A7B"/>
    <w:rsid w:val="00DA4A90"/>
    <w:rsid w:val="00DA4E63"/>
    <w:rsid w:val="00DA79D4"/>
    <w:rsid w:val="00DA7AA2"/>
    <w:rsid w:val="00DB035E"/>
    <w:rsid w:val="00DB0F71"/>
    <w:rsid w:val="00DB292D"/>
    <w:rsid w:val="00DB40E4"/>
    <w:rsid w:val="00DB56C1"/>
    <w:rsid w:val="00DB73D9"/>
    <w:rsid w:val="00DC0B6C"/>
    <w:rsid w:val="00DC1DC1"/>
    <w:rsid w:val="00DC2A1E"/>
    <w:rsid w:val="00DC4975"/>
    <w:rsid w:val="00DC7A7A"/>
    <w:rsid w:val="00DD01C4"/>
    <w:rsid w:val="00DD2BF0"/>
    <w:rsid w:val="00DD2CA5"/>
    <w:rsid w:val="00DD3ACD"/>
    <w:rsid w:val="00DD3C92"/>
    <w:rsid w:val="00DD4BDA"/>
    <w:rsid w:val="00DD5310"/>
    <w:rsid w:val="00DD5C00"/>
    <w:rsid w:val="00DD6496"/>
    <w:rsid w:val="00DE05FD"/>
    <w:rsid w:val="00DE107F"/>
    <w:rsid w:val="00DE1954"/>
    <w:rsid w:val="00DE2A28"/>
    <w:rsid w:val="00DE2B44"/>
    <w:rsid w:val="00DE3853"/>
    <w:rsid w:val="00DE58ED"/>
    <w:rsid w:val="00DE66C4"/>
    <w:rsid w:val="00DE758C"/>
    <w:rsid w:val="00DF2F22"/>
    <w:rsid w:val="00DF33F1"/>
    <w:rsid w:val="00DF37FC"/>
    <w:rsid w:val="00DF3DDF"/>
    <w:rsid w:val="00DF4AF0"/>
    <w:rsid w:val="00DF5C58"/>
    <w:rsid w:val="00DF6865"/>
    <w:rsid w:val="00E0030F"/>
    <w:rsid w:val="00E00496"/>
    <w:rsid w:val="00E01A2C"/>
    <w:rsid w:val="00E02267"/>
    <w:rsid w:val="00E0308F"/>
    <w:rsid w:val="00E03FAB"/>
    <w:rsid w:val="00E03FD8"/>
    <w:rsid w:val="00E05BD4"/>
    <w:rsid w:val="00E06642"/>
    <w:rsid w:val="00E104F5"/>
    <w:rsid w:val="00E1169C"/>
    <w:rsid w:val="00E11CAC"/>
    <w:rsid w:val="00E15066"/>
    <w:rsid w:val="00E15392"/>
    <w:rsid w:val="00E15B66"/>
    <w:rsid w:val="00E16CE7"/>
    <w:rsid w:val="00E1711F"/>
    <w:rsid w:val="00E20C22"/>
    <w:rsid w:val="00E21626"/>
    <w:rsid w:val="00E23F51"/>
    <w:rsid w:val="00E2410F"/>
    <w:rsid w:val="00E24851"/>
    <w:rsid w:val="00E271C9"/>
    <w:rsid w:val="00E2721E"/>
    <w:rsid w:val="00E3244F"/>
    <w:rsid w:val="00E32680"/>
    <w:rsid w:val="00E3369D"/>
    <w:rsid w:val="00E33F6B"/>
    <w:rsid w:val="00E3553D"/>
    <w:rsid w:val="00E35568"/>
    <w:rsid w:val="00E3698C"/>
    <w:rsid w:val="00E40B0F"/>
    <w:rsid w:val="00E41D67"/>
    <w:rsid w:val="00E4242F"/>
    <w:rsid w:val="00E46225"/>
    <w:rsid w:val="00E47560"/>
    <w:rsid w:val="00E50D90"/>
    <w:rsid w:val="00E50DB8"/>
    <w:rsid w:val="00E51677"/>
    <w:rsid w:val="00E51947"/>
    <w:rsid w:val="00E51979"/>
    <w:rsid w:val="00E53807"/>
    <w:rsid w:val="00E54522"/>
    <w:rsid w:val="00E54BBC"/>
    <w:rsid w:val="00E5602A"/>
    <w:rsid w:val="00E60532"/>
    <w:rsid w:val="00E612EE"/>
    <w:rsid w:val="00E6143F"/>
    <w:rsid w:val="00E615F6"/>
    <w:rsid w:val="00E61C25"/>
    <w:rsid w:val="00E62D48"/>
    <w:rsid w:val="00E631CB"/>
    <w:rsid w:val="00E640BA"/>
    <w:rsid w:val="00E64E05"/>
    <w:rsid w:val="00E657CF"/>
    <w:rsid w:val="00E659B7"/>
    <w:rsid w:val="00E65C85"/>
    <w:rsid w:val="00E67747"/>
    <w:rsid w:val="00E67A05"/>
    <w:rsid w:val="00E67A3B"/>
    <w:rsid w:val="00E703CB"/>
    <w:rsid w:val="00E71263"/>
    <w:rsid w:val="00E7399D"/>
    <w:rsid w:val="00E746B8"/>
    <w:rsid w:val="00E748C3"/>
    <w:rsid w:val="00E7548D"/>
    <w:rsid w:val="00E754FC"/>
    <w:rsid w:val="00E813A3"/>
    <w:rsid w:val="00E8296D"/>
    <w:rsid w:val="00E84C41"/>
    <w:rsid w:val="00E87526"/>
    <w:rsid w:val="00E92C7E"/>
    <w:rsid w:val="00E9503A"/>
    <w:rsid w:val="00E952D1"/>
    <w:rsid w:val="00E953CF"/>
    <w:rsid w:val="00E95A9E"/>
    <w:rsid w:val="00EA34A9"/>
    <w:rsid w:val="00EA40EF"/>
    <w:rsid w:val="00EA5D48"/>
    <w:rsid w:val="00EA6069"/>
    <w:rsid w:val="00EA74A9"/>
    <w:rsid w:val="00EA790E"/>
    <w:rsid w:val="00EB0FB6"/>
    <w:rsid w:val="00EB12C7"/>
    <w:rsid w:val="00EB1E24"/>
    <w:rsid w:val="00EB40B8"/>
    <w:rsid w:val="00EB4F10"/>
    <w:rsid w:val="00EB7499"/>
    <w:rsid w:val="00EC1B21"/>
    <w:rsid w:val="00EC24DE"/>
    <w:rsid w:val="00EC4D36"/>
    <w:rsid w:val="00EC76B6"/>
    <w:rsid w:val="00EC7ADC"/>
    <w:rsid w:val="00ED21E6"/>
    <w:rsid w:val="00ED2566"/>
    <w:rsid w:val="00ED2F2C"/>
    <w:rsid w:val="00ED5CD7"/>
    <w:rsid w:val="00ED70B4"/>
    <w:rsid w:val="00ED79DA"/>
    <w:rsid w:val="00EE02DA"/>
    <w:rsid w:val="00EE126D"/>
    <w:rsid w:val="00EE1B89"/>
    <w:rsid w:val="00EE1F89"/>
    <w:rsid w:val="00EE25A6"/>
    <w:rsid w:val="00EE3C13"/>
    <w:rsid w:val="00EE460C"/>
    <w:rsid w:val="00EF09FA"/>
    <w:rsid w:val="00EF18A2"/>
    <w:rsid w:val="00EF4B56"/>
    <w:rsid w:val="00EF59B8"/>
    <w:rsid w:val="00EF6509"/>
    <w:rsid w:val="00F004C9"/>
    <w:rsid w:val="00F016CF"/>
    <w:rsid w:val="00F01CE8"/>
    <w:rsid w:val="00F02068"/>
    <w:rsid w:val="00F03096"/>
    <w:rsid w:val="00F033A5"/>
    <w:rsid w:val="00F03C01"/>
    <w:rsid w:val="00F041D8"/>
    <w:rsid w:val="00F0477A"/>
    <w:rsid w:val="00F04B2B"/>
    <w:rsid w:val="00F04C0E"/>
    <w:rsid w:val="00F05BF9"/>
    <w:rsid w:val="00F07351"/>
    <w:rsid w:val="00F0735A"/>
    <w:rsid w:val="00F1138C"/>
    <w:rsid w:val="00F116A0"/>
    <w:rsid w:val="00F135FC"/>
    <w:rsid w:val="00F14A84"/>
    <w:rsid w:val="00F15230"/>
    <w:rsid w:val="00F1563B"/>
    <w:rsid w:val="00F16485"/>
    <w:rsid w:val="00F1728D"/>
    <w:rsid w:val="00F17FE8"/>
    <w:rsid w:val="00F2004F"/>
    <w:rsid w:val="00F2133F"/>
    <w:rsid w:val="00F21A91"/>
    <w:rsid w:val="00F21AF3"/>
    <w:rsid w:val="00F24247"/>
    <w:rsid w:val="00F25BAC"/>
    <w:rsid w:val="00F26969"/>
    <w:rsid w:val="00F3155B"/>
    <w:rsid w:val="00F31701"/>
    <w:rsid w:val="00F31D76"/>
    <w:rsid w:val="00F35160"/>
    <w:rsid w:val="00F36E8F"/>
    <w:rsid w:val="00F406F7"/>
    <w:rsid w:val="00F40E05"/>
    <w:rsid w:val="00F43F46"/>
    <w:rsid w:val="00F44192"/>
    <w:rsid w:val="00F449C3"/>
    <w:rsid w:val="00F44C82"/>
    <w:rsid w:val="00F474AC"/>
    <w:rsid w:val="00F50390"/>
    <w:rsid w:val="00F5310D"/>
    <w:rsid w:val="00F53CCC"/>
    <w:rsid w:val="00F54073"/>
    <w:rsid w:val="00F54EB0"/>
    <w:rsid w:val="00F56ECF"/>
    <w:rsid w:val="00F57C74"/>
    <w:rsid w:val="00F6005F"/>
    <w:rsid w:val="00F615B2"/>
    <w:rsid w:val="00F62717"/>
    <w:rsid w:val="00F629AB"/>
    <w:rsid w:val="00F650CC"/>
    <w:rsid w:val="00F6652A"/>
    <w:rsid w:val="00F676F8"/>
    <w:rsid w:val="00F67737"/>
    <w:rsid w:val="00F679E5"/>
    <w:rsid w:val="00F67CD3"/>
    <w:rsid w:val="00F73872"/>
    <w:rsid w:val="00F73DFE"/>
    <w:rsid w:val="00F7574B"/>
    <w:rsid w:val="00F76DCF"/>
    <w:rsid w:val="00F80A52"/>
    <w:rsid w:val="00F80E05"/>
    <w:rsid w:val="00F828C3"/>
    <w:rsid w:val="00F841C3"/>
    <w:rsid w:val="00F84863"/>
    <w:rsid w:val="00F8546C"/>
    <w:rsid w:val="00F864BD"/>
    <w:rsid w:val="00F91169"/>
    <w:rsid w:val="00F926B0"/>
    <w:rsid w:val="00F945B6"/>
    <w:rsid w:val="00F97D8D"/>
    <w:rsid w:val="00F97DAA"/>
    <w:rsid w:val="00FA1025"/>
    <w:rsid w:val="00FA1AE2"/>
    <w:rsid w:val="00FA32B4"/>
    <w:rsid w:val="00FA32E2"/>
    <w:rsid w:val="00FA618F"/>
    <w:rsid w:val="00FA68F9"/>
    <w:rsid w:val="00FB062F"/>
    <w:rsid w:val="00FB300A"/>
    <w:rsid w:val="00FB3F90"/>
    <w:rsid w:val="00FB751B"/>
    <w:rsid w:val="00FB7996"/>
    <w:rsid w:val="00FC0119"/>
    <w:rsid w:val="00FC02D2"/>
    <w:rsid w:val="00FC116D"/>
    <w:rsid w:val="00FC1A06"/>
    <w:rsid w:val="00FC49FE"/>
    <w:rsid w:val="00FC5F73"/>
    <w:rsid w:val="00FC7D3D"/>
    <w:rsid w:val="00FD04F1"/>
    <w:rsid w:val="00FD17D8"/>
    <w:rsid w:val="00FD2E88"/>
    <w:rsid w:val="00FD3207"/>
    <w:rsid w:val="00FD455C"/>
    <w:rsid w:val="00FD5ACF"/>
    <w:rsid w:val="00FD6CA6"/>
    <w:rsid w:val="00FD7307"/>
    <w:rsid w:val="00FD7BD8"/>
    <w:rsid w:val="00FE0E61"/>
    <w:rsid w:val="00FE1CC4"/>
    <w:rsid w:val="00FE27A7"/>
    <w:rsid w:val="00FE3D9A"/>
    <w:rsid w:val="00FE3EC4"/>
    <w:rsid w:val="00FE5224"/>
    <w:rsid w:val="00FE541A"/>
    <w:rsid w:val="00FE6F70"/>
    <w:rsid w:val="00FE79AA"/>
    <w:rsid w:val="00FF223A"/>
    <w:rsid w:val="00FF5573"/>
    <w:rsid w:val="00FF5D10"/>
    <w:rsid w:val="00FF70DC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FBDCF2"/>
  <w14:defaultImageDpi w14:val="300"/>
  <w15:docId w15:val="{BE4A7FF6-B349-974A-BB3B-A36443F3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69D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169D"/>
    <w:rPr>
      <w:rFonts w:ascii="ＭＳ 明朝" w:eastAsia="ＭＳ 明朝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F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F55"/>
  </w:style>
  <w:style w:type="character" w:styleId="a7">
    <w:name w:val="page number"/>
    <w:basedOn w:val="a0"/>
    <w:uiPriority w:val="99"/>
    <w:semiHidden/>
    <w:unhideWhenUsed/>
    <w:rsid w:val="00533F55"/>
  </w:style>
  <w:style w:type="character" w:styleId="a8">
    <w:name w:val="line number"/>
    <w:basedOn w:val="a0"/>
    <w:uiPriority w:val="99"/>
    <w:semiHidden/>
    <w:unhideWhenUsed/>
    <w:rsid w:val="00533F55"/>
  </w:style>
  <w:style w:type="character" w:styleId="a9">
    <w:name w:val="Hyperlink"/>
    <w:basedOn w:val="a0"/>
    <w:uiPriority w:val="99"/>
    <w:unhideWhenUsed/>
    <w:rsid w:val="00EE25A6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E25A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A82B59"/>
    <w:rPr>
      <w:color w:val="800080" w:themeColor="followedHyperlink"/>
      <w:u w:val="single"/>
    </w:rPr>
  </w:style>
  <w:style w:type="table" w:styleId="ac">
    <w:name w:val="Table Grid"/>
    <w:basedOn w:val="a1"/>
    <w:uiPriority w:val="59"/>
    <w:rsid w:val="00B9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D60957"/>
  </w:style>
  <w:style w:type="paragraph" w:styleId="ae">
    <w:name w:val="List Paragraph"/>
    <w:basedOn w:val="a"/>
    <w:uiPriority w:val="34"/>
    <w:qFormat/>
    <w:rsid w:val="00D60957"/>
    <w:pPr>
      <w:ind w:left="720"/>
      <w:contextualSpacing/>
    </w:pPr>
  </w:style>
  <w:style w:type="paragraph" w:styleId="af">
    <w:name w:val="header"/>
    <w:basedOn w:val="a"/>
    <w:link w:val="af0"/>
    <w:uiPriority w:val="99"/>
    <w:unhideWhenUsed/>
    <w:rsid w:val="00EB40B8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EB40B8"/>
  </w:style>
  <w:style w:type="character" w:styleId="af1">
    <w:name w:val="annotation reference"/>
    <w:basedOn w:val="a0"/>
    <w:uiPriority w:val="99"/>
    <w:semiHidden/>
    <w:unhideWhenUsed/>
    <w:rsid w:val="002A209D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2A209D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2A209D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2A209D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2A20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7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3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6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9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1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17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5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2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4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13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0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7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DD019E-EC66-E849-B96B-F711A6E92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161</Words>
  <Characters>919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加来　拓実</cp:lastModifiedBy>
  <cp:revision>47</cp:revision>
  <dcterms:created xsi:type="dcterms:W3CDTF">2022-03-16T07:59:00Z</dcterms:created>
  <dcterms:modified xsi:type="dcterms:W3CDTF">2022-06-22T12:18:00Z</dcterms:modified>
  <cp:category/>
  <cp:contentStatus/>
  <dc:language/>
  <cp:version/>
</cp:coreProperties>
</file>